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EC5F5" w14:textId="77777777" w:rsidR="001221AB" w:rsidRPr="008C79D1" w:rsidRDefault="001221AB" w:rsidP="001221AB">
      <w:pPr>
        <w:rPr>
          <w:sz w:val="22"/>
          <w:szCs w:val="22"/>
        </w:rPr>
      </w:pPr>
      <w:r>
        <w:rPr>
          <w:b/>
          <w:sz w:val="22"/>
          <w:szCs w:val="22"/>
        </w:rPr>
        <w:t>S3 Table</w:t>
      </w:r>
      <w:r w:rsidRPr="008C79D1">
        <w:rPr>
          <w:b/>
          <w:sz w:val="22"/>
          <w:szCs w:val="22"/>
        </w:rPr>
        <w:t>.</w:t>
      </w:r>
      <w:r w:rsidRPr="008C79D1">
        <w:rPr>
          <w:sz w:val="22"/>
          <w:szCs w:val="22"/>
        </w:rPr>
        <w:t xml:space="preserve"> </w:t>
      </w:r>
      <w:r w:rsidRPr="001F212C">
        <w:rPr>
          <w:b/>
          <w:sz w:val="22"/>
          <w:szCs w:val="22"/>
        </w:rPr>
        <w:t>Free text diagnoses allocated to the hospitalized primarily for COVID-19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7"/>
      </w:tblGrid>
      <w:tr w:rsidR="001221AB" w:rsidRPr="008C79D1" w14:paraId="112A90A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D1FD2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community acquired pneumonia</w:t>
            </w:r>
          </w:p>
        </w:tc>
      </w:tr>
      <w:tr w:rsidR="001221AB" w:rsidRPr="008C79D1" w14:paraId="507B2F58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B6C6C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COVID delirium</w:t>
            </w:r>
          </w:p>
        </w:tc>
      </w:tr>
      <w:tr w:rsidR="001221AB" w:rsidRPr="008C79D1" w14:paraId="0505DB8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42115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COVID pneumonia</w:t>
            </w:r>
          </w:p>
        </w:tc>
      </w:tr>
      <w:tr w:rsidR="001221AB" w:rsidRPr="008C79D1" w14:paraId="5F6E5F3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2922B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croup</w:t>
            </w:r>
          </w:p>
        </w:tc>
      </w:tr>
      <w:tr w:rsidR="001221AB" w:rsidRPr="008C79D1" w14:paraId="49598A4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710BA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 xml:space="preserve">hemoptysis/hematemesis in context of severe cough and vomiting with COVID infection </w:t>
            </w:r>
          </w:p>
        </w:tc>
      </w:tr>
      <w:tr w:rsidR="001221AB" w:rsidRPr="008C79D1" w14:paraId="4537EC0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BD145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hypercapnic respiratory failure</w:t>
            </w:r>
          </w:p>
        </w:tc>
      </w:tr>
      <w:tr w:rsidR="001221AB" w:rsidRPr="008C79D1" w14:paraId="11E0D4D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5B516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proofErr w:type="spellStart"/>
            <w:r w:rsidRPr="008C79D1">
              <w:rPr>
                <w:color w:val="000000"/>
                <w:sz w:val="22"/>
                <w:szCs w:val="22"/>
              </w:rPr>
              <w:t>hypoexemic</w:t>
            </w:r>
            <w:proofErr w:type="spellEnd"/>
            <w:r w:rsidRPr="008C79D1">
              <w:rPr>
                <w:color w:val="000000"/>
                <w:sz w:val="22"/>
                <w:szCs w:val="22"/>
              </w:rPr>
              <w:t xml:space="preserve"> respiratory failure</w:t>
            </w:r>
          </w:p>
        </w:tc>
      </w:tr>
      <w:tr w:rsidR="001221AB" w:rsidRPr="008C79D1" w14:paraId="69BCC55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26A16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 xml:space="preserve">hypoxemic respiratory </w:t>
            </w:r>
            <w:proofErr w:type="spellStart"/>
            <w:r w:rsidRPr="008C79D1">
              <w:rPr>
                <w:color w:val="000000"/>
                <w:sz w:val="22"/>
                <w:szCs w:val="22"/>
              </w:rPr>
              <w:t>failiure</w:t>
            </w:r>
            <w:proofErr w:type="spellEnd"/>
          </w:p>
        </w:tc>
      </w:tr>
      <w:tr w:rsidR="001221AB" w:rsidRPr="008C79D1" w14:paraId="3C296CE8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BF52D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hypoxemic respiratory failure</w:t>
            </w:r>
          </w:p>
        </w:tc>
      </w:tr>
      <w:tr w:rsidR="001221AB" w:rsidRPr="008C79D1" w14:paraId="6ED7CE2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3C48B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hypoxemic respiratory failure secondary to COVID pneumonia</w:t>
            </w:r>
          </w:p>
        </w:tc>
      </w:tr>
      <w:tr w:rsidR="001221AB" w:rsidRPr="008C79D1" w14:paraId="6B9B7BE2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D91B3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>hypoxic respiratory failure</w:t>
            </w:r>
          </w:p>
        </w:tc>
      </w:tr>
      <w:tr w:rsidR="001221AB" w:rsidRPr="008C79D1" w14:paraId="77A8CC8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C709B" w14:textId="77777777" w:rsidR="001221AB" w:rsidRPr="008C79D1" w:rsidRDefault="001221AB" w:rsidP="001F212C">
            <w:pPr>
              <w:rPr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laryngitis</w:t>
            </w:r>
          </w:p>
        </w:tc>
      </w:tr>
      <w:tr w:rsidR="001221AB" w:rsidRPr="008C79D1" w14:paraId="374EF09D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BBA8FF" w14:textId="77777777" w:rsidR="001221AB" w:rsidRPr="008C79D1" w:rsidRDefault="001221AB" w:rsidP="001F212C">
            <w:pPr>
              <w:rPr>
                <w:b/>
                <w:color w:val="000000"/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left upper lobe pneumonia</w:t>
            </w:r>
          </w:p>
        </w:tc>
      </w:tr>
      <w:tr w:rsidR="001221AB" w:rsidRPr="008C79D1" w14:paraId="22B2C8D5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7196CB" w14:textId="77777777" w:rsidR="001221AB" w:rsidRPr="008C79D1" w:rsidRDefault="001221AB" w:rsidP="001F212C">
            <w:pPr>
              <w:rPr>
                <w:b/>
                <w:color w:val="000000"/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post COVID viral inflammatory syndrome</w:t>
            </w:r>
          </w:p>
        </w:tc>
      </w:tr>
      <w:tr w:rsidR="001221AB" w:rsidRPr="008C79D1" w14:paraId="10C0CFFF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F5A1D" w14:textId="77777777" w:rsidR="001221AB" w:rsidRPr="008C79D1" w:rsidRDefault="001221AB" w:rsidP="001F212C">
            <w:pPr>
              <w:rPr>
                <w:b/>
                <w:color w:val="000000"/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respiratory arrest</w:t>
            </w:r>
          </w:p>
        </w:tc>
      </w:tr>
      <w:tr w:rsidR="001221AB" w:rsidRPr="008C79D1" w14:paraId="7EB239F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F82BB9" w14:textId="77777777" w:rsidR="001221AB" w:rsidRPr="008C79D1" w:rsidRDefault="001221AB" w:rsidP="001F212C">
            <w:pPr>
              <w:rPr>
                <w:b/>
                <w:color w:val="000000"/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respiratory failure secondary to COVID -19</w:t>
            </w:r>
          </w:p>
        </w:tc>
      </w:tr>
      <w:tr w:rsidR="001221AB" w:rsidRPr="008C79D1" w14:paraId="1ACC8CB5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77A53" w14:textId="77777777" w:rsidR="001221AB" w:rsidRPr="008C79D1" w:rsidRDefault="001221AB" w:rsidP="001F212C">
            <w:pPr>
              <w:rPr>
                <w:b/>
                <w:color w:val="000000"/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>suspected left-sided empyema versus pneumonia</w:t>
            </w:r>
          </w:p>
        </w:tc>
      </w:tr>
      <w:tr w:rsidR="001221AB" w:rsidRPr="008C79D1" w14:paraId="680B2B9B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ECB54" w14:textId="77777777" w:rsidR="001221AB" w:rsidRPr="008C79D1" w:rsidRDefault="001221AB" w:rsidP="001F212C">
            <w:pPr>
              <w:rPr>
                <w:b/>
                <w:color w:val="000000"/>
                <w:sz w:val="22"/>
                <w:szCs w:val="22"/>
              </w:rPr>
            </w:pPr>
            <w:r w:rsidRPr="008C79D1">
              <w:rPr>
                <w:color w:val="000000"/>
                <w:sz w:val="22"/>
                <w:szCs w:val="22"/>
              </w:rPr>
              <w:t xml:space="preserve">viral respiratory infection, </w:t>
            </w:r>
            <w:proofErr w:type="spellStart"/>
            <w:r w:rsidRPr="008C79D1">
              <w:rPr>
                <w:color w:val="000000"/>
                <w:sz w:val="22"/>
                <w:szCs w:val="22"/>
              </w:rPr>
              <w:t>nyd</w:t>
            </w:r>
            <w:proofErr w:type="spellEnd"/>
          </w:p>
        </w:tc>
      </w:tr>
    </w:tbl>
    <w:p w14:paraId="0F94CE33" w14:textId="77777777" w:rsidR="00116489" w:rsidRDefault="001221AB" w:rsidP="001221AB">
      <w:bookmarkStart w:id="0" w:name="_GoBack"/>
      <w:bookmarkEnd w:id="0"/>
    </w:p>
    <w:sectPr w:rsidR="00116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AB"/>
    <w:rsid w:val="0008665B"/>
    <w:rsid w:val="001221AB"/>
    <w:rsid w:val="0043770D"/>
    <w:rsid w:val="005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AFF6D"/>
  <w15:chartTrackingRefBased/>
  <w15:docId w15:val="{1AD8025D-E20F-4E52-A983-AD60BB82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221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221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/>
  </documentManagement>
</p:properties>
</file>

<file path=customXml/itemProps1.xml><?xml version="1.0" encoding="utf-8"?>
<ds:datastoreItem xmlns:ds="http://schemas.openxmlformats.org/officeDocument/2006/customXml" ds:itemID="{881EC4D7-11BA-462C-841B-F5CA903FF4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BD7FAB-616F-4E44-AE43-B809DE8C31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50800F-037D-4344-A09D-052F0B095323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cdbb410c-0039-4c97-a4fa-006c4a539dc0"/>
    <ds:schemaRef ds:uri="http://www.w3.org/XML/1998/namespace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85fa4bc1-a756-4266-8701-02b2ee4996f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1</cp:revision>
  <dcterms:created xsi:type="dcterms:W3CDTF">2023-07-19T17:39:00Z</dcterms:created>
  <dcterms:modified xsi:type="dcterms:W3CDTF">2023-07-19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